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6A3DA" w14:textId="382FA067" w:rsidR="00AD6F84" w:rsidRDefault="009E3727">
      <w:r>
        <w:rPr>
          <w:rFonts w:hint="eastAsia"/>
          <w:noProof/>
        </w:rPr>
        <w:drawing>
          <wp:inline distT="0" distB="0" distL="0" distR="0" wp14:anchorId="16295E65" wp14:editId="162C3B2E">
            <wp:extent cx="5274310" cy="3495040"/>
            <wp:effectExtent l="0" t="0" r="0" b="0"/>
            <wp:docPr id="9651396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139621" name="图片 96513962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EF9AD" w14:textId="77A4235E" w:rsidR="009E3727" w:rsidRPr="009E3727" w:rsidRDefault="009E3727" w:rsidP="009E372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3"/>
      <w:r w:rsidRPr="009E372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9E3727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hint="eastAsia"/>
        </w:rPr>
        <w:t xml:space="preserve"> </w:t>
      </w:r>
      <w:r w:rsidRPr="009E3727">
        <w:rPr>
          <w:rFonts w:ascii="Times New Roman" w:hAnsi="Times New Roman" w:cs="Times New Roman" w:hint="eastAsia"/>
          <w:sz w:val="24"/>
          <w:szCs w:val="24"/>
        </w:rPr>
        <w:t>Schematic diagram of functional verification of culturable microbial communities after seed embryo maturation. Fungal cellulase degradation function(A). Bacterial iron-chelating function(B). Bacterial phosphorus solubilization function(C).</w:t>
      </w:r>
      <w:r w:rsidRPr="009E3727">
        <w:rPr>
          <w:rFonts w:hint="eastAsia"/>
        </w:rPr>
        <w:t xml:space="preserve"> </w:t>
      </w:r>
      <w:r w:rsidRPr="009E3727">
        <w:rPr>
          <w:rFonts w:ascii="Times New Roman" w:hAnsi="Times New Roman" w:cs="Times New Roman" w:hint="eastAsia"/>
          <w:sz w:val="24"/>
          <w:szCs w:val="24"/>
        </w:rPr>
        <w:t>Each strain in each functional verification experiment was tested in triplicate.</w:t>
      </w:r>
      <w:bookmarkEnd w:id="0"/>
    </w:p>
    <w:sectPr w:rsidR="009E3727" w:rsidRPr="009E3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3727"/>
    <w:rsid w:val="00330ADB"/>
    <w:rsid w:val="007B6EE8"/>
    <w:rsid w:val="009E3727"/>
    <w:rsid w:val="00AD6F84"/>
    <w:rsid w:val="00C36058"/>
    <w:rsid w:val="00F51523"/>
    <w:rsid w:val="00FB7EB0"/>
    <w:rsid w:val="00FF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BCEB"/>
  <w15:chartTrackingRefBased/>
  <w15:docId w15:val="{BAD4D0DF-7C0B-4F67-8380-D761D6EBA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37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3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37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37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37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37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37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37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37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37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3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3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37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372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37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37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37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37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37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3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37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37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37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37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37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372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3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372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37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7</Words>
  <Characters>300</Characters>
  <Application>Microsoft Office Word</Application>
  <DocSecurity>0</DocSecurity>
  <Lines>4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上 李</dc:creator>
  <cp:keywords/>
  <dc:description/>
  <cp:lastModifiedBy>文上 李</cp:lastModifiedBy>
  <cp:revision>1</cp:revision>
  <dcterms:created xsi:type="dcterms:W3CDTF">2025-04-17T13:31:00Z</dcterms:created>
  <dcterms:modified xsi:type="dcterms:W3CDTF">2025-04-17T13:44:00Z</dcterms:modified>
</cp:coreProperties>
</file>